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39D93" w14:textId="390A714D" w:rsidR="00915C24" w:rsidRPr="001F3EB9" w:rsidRDefault="00915C24" w:rsidP="00915C24">
      <w:pPr>
        <w:spacing w:beforeLines="50" w:before="156" w:afterLines="50" w:after="156" w:line="360" w:lineRule="auto"/>
        <w:ind w:firstLineChars="21" w:firstLine="42"/>
        <w:jc w:val="center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1F3EB9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Ta</w:t>
      </w:r>
      <w:r w:rsidRPr="001F3EB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ble </w:t>
      </w:r>
      <w:r w:rsidR="008C3EBA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S</w:t>
      </w:r>
      <w:r w:rsidRPr="001F3EB9">
        <w:rPr>
          <w:rFonts w:ascii="Times New Roman" w:eastAsia="宋体" w:hAnsi="Times New Roman" w:cs="Times New Roman"/>
          <w:color w:val="000000"/>
          <w:sz w:val="20"/>
          <w:szCs w:val="20"/>
        </w:rPr>
        <w:t>2 ANOVA analysis of homogeneity test results</w:t>
      </w:r>
    </w:p>
    <w:tbl>
      <w:tblPr>
        <w:tblW w:w="58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</w:tblGrid>
      <w:tr w:rsidR="00915C24" w:rsidRPr="001F3EB9" w14:paraId="3F15E19B" w14:textId="77777777" w:rsidTr="00086215">
        <w:trPr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03D0F110" w14:textId="77777777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F3EB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1BCB26E" w14:textId="77777777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F3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915C24" w:rsidRPr="001F3EB9" w14:paraId="05BA9931" w14:textId="77777777" w:rsidTr="00086215">
        <w:trPr>
          <w:jc w:val="center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57CC144" w14:textId="77777777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3E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square between bottles/</w:t>
            </w:r>
            <m:oMath>
              <m:sSubSup>
                <m:sSubSupPr>
                  <m:ctrlPr>
                    <w:ins w:id="0" w:author="Lenovo" w:date="2025-02-10T16:17:00Z" w16du:dateUtc="2025-02-10T08:17:00Z"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</w:rPr>
                    </w:ins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2</m:t>
                  </m:r>
                </m:sup>
              </m:sSubSup>
            </m:oMath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E0F22E5" w14:textId="37B9F0DF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3EB9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  <w:r w:rsidR="00A62C7B" w:rsidRPr="001F3EB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68</w:t>
            </w:r>
          </w:p>
        </w:tc>
      </w:tr>
      <w:tr w:rsidR="00915C24" w:rsidRPr="001F3EB9" w14:paraId="27885B4D" w14:textId="77777777" w:rsidTr="0008621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9392CA" w14:textId="77777777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3E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square within bottles/</w:t>
            </w:r>
            <m:oMath>
              <m:sSubSup>
                <m:sSubSupPr>
                  <m:ctrlPr>
                    <w:ins w:id="1" w:author="Lenovo" w:date="2025-02-10T16:17:00Z" w16du:dateUtc="2025-02-10T08:17:00Z"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</w:rPr>
                    </w:ins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2</m:t>
                  </m:r>
                </m:sup>
              </m:sSubSup>
            </m:oMath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732CBE" w14:textId="75C64F8B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F3EB9">
              <w:rPr>
                <w:rFonts w:ascii="Times New Roman" w:eastAsia="宋体" w:hAnsi="Times New Roman" w:cs="Times New Roman"/>
                <w:sz w:val="20"/>
                <w:szCs w:val="20"/>
              </w:rPr>
              <w:t>0.000</w:t>
            </w:r>
            <w:r w:rsidR="00A62C7B" w:rsidRPr="001F3EB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29</w:t>
            </w:r>
          </w:p>
        </w:tc>
      </w:tr>
      <w:tr w:rsidR="00915C24" w:rsidRPr="001F3EB9" w14:paraId="19166F94" w14:textId="77777777" w:rsidTr="0008621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23707D" w14:textId="77777777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3EB9">
              <w:rPr>
                <w:rFonts w:ascii="Times New Roman" w:hAnsi="Times New Roman" w:cs="Times New Roman"/>
                <w:sz w:val="20"/>
                <w:szCs w:val="20"/>
              </w:rPr>
              <w:t>F/ (</w:t>
            </w:r>
            <m:oMath>
              <m:sSubSup>
                <m:sSubSupPr>
                  <m:ctrlPr>
                    <w:ins w:id="2" w:author="Lenovo" w:date="2025-02-10T16:17:00Z" w16du:dateUtc="2025-02-10T08:17:00Z"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</w:rPr>
                    </w:ins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1F3EB9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m:oMath>
              <m:sSubSup>
                <m:sSubSupPr>
                  <m:ctrlPr>
                    <w:ins w:id="3" w:author="Lenovo" w:date="2025-02-10T16:17:00Z" w16du:dateUtc="2025-02-10T08:17:00Z"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</w:rPr>
                    </w:ins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1F3E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F4B3F" w14:textId="4ABD74B5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3E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A62C7B" w:rsidRPr="001F3EB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="00CA0DC3" w:rsidRPr="001F3E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915C24" w:rsidRPr="001F3EB9" w14:paraId="2C7BE578" w14:textId="77777777" w:rsidTr="0008621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C34361" w14:textId="77777777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3EB9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  <w:r w:rsidRPr="001F3EB9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0.05</w:t>
            </w:r>
            <w:r w:rsidRPr="001F3EB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4, 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CA612" w14:textId="77777777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3E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4</w:t>
            </w:r>
          </w:p>
        </w:tc>
      </w:tr>
      <w:tr w:rsidR="00915C24" w:rsidRPr="001F3EB9" w14:paraId="6945A580" w14:textId="77777777" w:rsidTr="004E7BAB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EF9C6" w14:textId="77777777" w:rsidR="00915C24" w:rsidRPr="001F3EB9" w:rsidRDefault="00915C24" w:rsidP="000862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3E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clus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60D7DA" w14:textId="77777777" w:rsidR="00915C24" w:rsidRPr="001F3EB9" w:rsidRDefault="00915C24" w:rsidP="0008621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B9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1F3EB9">
              <w:rPr>
                <w:rFonts w:ascii="Times New Roman" w:eastAsiaTheme="minorHAnsi" w:hAnsi="Times New Roman" w:cs="Times New Roman"/>
                <w:sz w:val="20"/>
                <w:szCs w:val="20"/>
              </w:rPr>
              <w:t>&lt;</w:t>
            </w:r>
            <w:r w:rsidRPr="001F3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3EB9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  <w:r w:rsidRPr="001F3EB9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0.05</w:t>
            </w:r>
            <w:r w:rsidRPr="001F3EB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4, 30)</w:t>
            </w:r>
          </w:p>
        </w:tc>
      </w:tr>
    </w:tbl>
    <w:p w14:paraId="2FEB2180" w14:textId="77777777" w:rsidR="00915C24" w:rsidRDefault="00915C24" w:rsidP="00915C24">
      <w:pPr>
        <w:rPr>
          <w:rFonts w:hint="eastAsia"/>
        </w:rPr>
      </w:pPr>
    </w:p>
    <w:p w14:paraId="146852A8" w14:textId="77777777" w:rsidR="001801F3" w:rsidRDefault="001801F3">
      <w:pPr>
        <w:rPr>
          <w:rFonts w:hint="eastAsia"/>
        </w:rPr>
      </w:pPr>
    </w:p>
    <w:sectPr w:rsidR="00180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5C5E2" w14:textId="77777777" w:rsidR="004E6FBB" w:rsidRDefault="004E6FBB" w:rsidP="00915C24">
      <w:pPr>
        <w:rPr>
          <w:rFonts w:hint="eastAsia"/>
        </w:rPr>
      </w:pPr>
      <w:r>
        <w:separator/>
      </w:r>
    </w:p>
  </w:endnote>
  <w:endnote w:type="continuationSeparator" w:id="0">
    <w:p w14:paraId="0B681316" w14:textId="77777777" w:rsidR="004E6FBB" w:rsidRDefault="004E6FBB" w:rsidP="00915C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896E8" w14:textId="77777777" w:rsidR="004E6FBB" w:rsidRDefault="004E6FBB" w:rsidP="00915C24">
      <w:pPr>
        <w:rPr>
          <w:rFonts w:hint="eastAsia"/>
        </w:rPr>
      </w:pPr>
      <w:r>
        <w:separator/>
      </w:r>
    </w:p>
  </w:footnote>
  <w:footnote w:type="continuationSeparator" w:id="0">
    <w:p w14:paraId="5D7E1F50" w14:textId="77777777" w:rsidR="004E6FBB" w:rsidRDefault="004E6FBB" w:rsidP="00915C24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38"/>
    <w:rsid w:val="001801F3"/>
    <w:rsid w:val="00193A84"/>
    <w:rsid w:val="001F3EB9"/>
    <w:rsid w:val="0031777A"/>
    <w:rsid w:val="00375138"/>
    <w:rsid w:val="00425209"/>
    <w:rsid w:val="004E6FBB"/>
    <w:rsid w:val="004E7BAB"/>
    <w:rsid w:val="00524E5B"/>
    <w:rsid w:val="00585BB6"/>
    <w:rsid w:val="00697E83"/>
    <w:rsid w:val="00785A74"/>
    <w:rsid w:val="007D291B"/>
    <w:rsid w:val="00805CAA"/>
    <w:rsid w:val="008C3EBA"/>
    <w:rsid w:val="00915C24"/>
    <w:rsid w:val="00921127"/>
    <w:rsid w:val="009D7EEB"/>
    <w:rsid w:val="00A62B50"/>
    <w:rsid w:val="00A62C7B"/>
    <w:rsid w:val="00A87930"/>
    <w:rsid w:val="00B36053"/>
    <w:rsid w:val="00CA0DC3"/>
    <w:rsid w:val="00CA19C4"/>
    <w:rsid w:val="00DF34E3"/>
    <w:rsid w:val="00DF5951"/>
    <w:rsid w:val="00E3604A"/>
    <w:rsid w:val="00FF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6D4F7"/>
  <w15:chartTrackingRefBased/>
  <w15:docId w15:val="{154B28F3-EA58-46D9-A60C-FC1AA9A32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2-02-21T02:00:00Z</dcterms:created>
  <dcterms:modified xsi:type="dcterms:W3CDTF">2025-02-25T01:23:00Z</dcterms:modified>
</cp:coreProperties>
</file>